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1760" w:rsidRDefault="00B41760" w:rsidP="00B417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Tab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: Categories, subcategories and selected quotes of challenges experienced implementing telemedicine according to the modality of service, diagnostic process, and patient-provider domains</w:t>
      </w:r>
    </w:p>
    <w:p w:rsidR="00B41760" w:rsidRDefault="00B41760" w:rsidP="00B4176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90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93"/>
        <w:gridCol w:w="1461"/>
        <w:gridCol w:w="1069"/>
        <w:gridCol w:w="3327"/>
        <w:gridCol w:w="2334"/>
      </w:tblGrid>
      <w:tr w:rsidR="00B41760" w:rsidTr="00190128">
        <w:tc>
          <w:tcPr>
            <w:tcW w:w="893" w:type="dxa"/>
            <w:vAlign w:val="center"/>
          </w:tcPr>
          <w:p w:rsidR="00B41760" w:rsidRDefault="00B41760" w:rsidP="00190128">
            <w:pPr>
              <w:ind w:right="-2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main</w:t>
            </w:r>
          </w:p>
        </w:tc>
        <w:tc>
          <w:tcPr>
            <w:tcW w:w="1461" w:type="dxa"/>
            <w:vAlign w:val="center"/>
          </w:tcPr>
          <w:p w:rsidR="00B41760" w:rsidRDefault="00B41760" w:rsidP="0019012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1069" w:type="dxa"/>
            <w:vAlign w:val="center"/>
          </w:tcPr>
          <w:p w:rsidR="00B41760" w:rsidRDefault="00B41760" w:rsidP="00190128">
            <w:pPr>
              <w:ind w:left="-58" w:right="-1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requency (%)</w:t>
            </w:r>
          </w:p>
        </w:tc>
        <w:tc>
          <w:tcPr>
            <w:tcW w:w="3327" w:type="dxa"/>
            <w:vAlign w:val="center"/>
          </w:tcPr>
          <w:p w:rsidR="00B41760" w:rsidRDefault="00B41760" w:rsidP="0019012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b-categories</w:t>
            </w:r>
          </w:p>
        </w:tc>
        <w:tc>
          <w:tcPr>
            <w:tcW w:w="2334" w:type="dxa"/>
            <w:vAlign w:val="center"/>
          </w:tcPr>
          <w:p w:rsidR="00B41760" w:rsidRDefault="00B41760" w:rsidP="0019012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lected quotes</w:t>
            </w:r>
          </w:p>
        </w:tc>
      </w:tr>
      <w:tr w:rsidR="00B41760" w:rsidTr="00190128">
        <w:tc>
          <w:tcPr>
            <w:tcW w:w="893" w:type="dxa"/>
            <w:vMerge w:val="restart"/>
            <w:textDirection w:val="btLr"/>
            <w:vAlign w:val="center"/>
          </w:tcPr>
          <w:p w:rsidR="00B41760" w:rsidRPr="00097647" w:rsidRDefault="00B41760" w:rsidP="0019012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7647">
              <w:rPr>
                <w:rFonts w:ascii="Times New Roman" w:eastAsia="Times New Roman" w:hAnsi="Times New Roman" w:cs="Times New Roman"/>
                <w:b/>
              </w:rPr>
              <w:t>Modality of Service</w:t>
            </w:r>
          </w:p>
        </w:tc>
        <w:tc>
          <w:tcPr>
            <w:tcW w:w="1461" w:type="dxa"/>
          </w:tcPr>
          <w:p w:rsidR="00B41760" w:rsidRDefault="00B41760" w:rsidP="001901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cess to the electronic health record, order software, and ZOOM</w:t>
            </w:r>
          </w:p>
        </w:tc>
        <w:tc>
          <w:tcPr>
            <w:tcW w:w="1069" w:type="dxa"/>
          </w:tcPr>
          <w:p w:rsidR="00B41760" w:rsidRDefault="00B41760" w:rsidP="00B417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 (66.5%)</w:t>
            </w:r>
          </w:p>
          <w:p w:rsidR="00B41760" w:rsidRDefault="00B41760" w:rsidP="00B417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7" w:type="dxa"/>
          </w:tcPr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cess to the electronic health record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tforms are not user-friendly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fficulty finding lab orders or prescriptions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ility to see lab results done in other health organizations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necting to ZOOM audio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ealing passwords</w:t>
            </w:r>
          </w:p>
        </w:tc>
        <w:tc>
          <w:tcPr>
            <w:tcW w:w="2334" w:type="dxa"/>
          </w:tcPr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“The clinical record is the weakest point. When using a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c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it’s not easy and to use”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“Problems with ZOOM. Once I could not activate the audio and ended up completing the visit over the phone”</w:t>
            </w:r>
          </w:p>
        </w:tc>
      </w:tr>
      <w:tr w:rsidR="00B41760" w:rsidTr="00190128">
        <w:tc>
          <w:tcPr>
            <w:tcW w:w="893" w:type="dxa"/>
            <w:vMerge/>
            <w:vAlign w:val="center"/>
          </w:tcPr>
          <w:p w:rsidR="00B41760" w:rsidRPr="00097647" w:rsidRDefault="00B41760" w:rsidP="001901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461" w:type="dxa"/>
          </w:tcPr>
          <w:p w:rsidR="00B41760" w:rsidRDefault="00B41760" w:rsidP="001901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ient scheduling</w:t>
            </w:r>
          </w:p>
        </w:tc>
        <w:tc>
          <w:tcPr>
            <w:tcW w:w="1069" w:type="dxa"/>
          </w:tcPr>
          <w:p w:rsidR="00B41760" w:rsidRDefault="00B41760" w:rsidP="00B417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 (45.3%)</w:t>
            </w:r>
          </w:p>
          <w:p w:rsidR="00B41760" w:rsidRDefault="00B41760" w:rsidP="00B417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7" w:type="dxa"/>
          </w:tcPr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show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st minute scheduling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heduling mistakes (specialty or age group)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w patients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eign patients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heduling patients with severe conditions (e.g., suicide attempts, severe respiratory distress)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otted time is insufficient for a comprehensive evaluation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heduling patients that require in-person care</w:t>
            </w:r>
          </w:p>
        </w:tc>
        <w:tc>
          <w:tcPr>
            <w:tcW w:w="2334" w:type="dxa"/>
          </w:tcPr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“Many patients schedule a visit but never pay on time. To be able to schedule they should pay directly so those appointments are not lost”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“Some patients were not from my specialty”</w:t>
            </w:r>
          </w:p>
        </w:tc>
      </w:tr>
      <w:tr w:rsidR="00B41760" w:rsidTr="00190128">
        <w:tc>
          <w:tcPr>
            <w:tcW w:w="893" w:type="dxa"/>
            <w:vMerge/>
            <w:vAlign w:val="center"/>
          </w:tcPr>
          <w:p w:rsidR="00B41760" w:rsidRPr="00097647" w:rsidRDefault="00B41760" w:rsidP="001901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461" w:type="dxa"/>
          </w:tcPr>
          <w:p w:rsidR="00B41760" w:rsidRDefault="00B41760" w:rsidP="001901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ources for telemedicine</w:t>
            </w:r>
          </w:p>
        </w:tc>
        <w:tc>
          <w:tcPr>
            <w:tcW w:w="1069" w:type="dxa"/>
          </w:tcPr>
          <w:p w:rsidR="00B41760" w:rsidRDefault="00B41760" w:rsidP="00B417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 (38.8%)</w:t>
            </w:r>
          </w:p>
          <w:p w:rsidR="00B41760" w:rsidRDefault="00B41760" w:rsidP="00B417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7" w:type="dxa"/>
          </w:tcPr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ype of personal computer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ient and provider internet access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apacity to order ‘restricted prescriptions’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apacity to provide official forms or certificates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ability to print a visit summary</w:t>
            </w:r>
          </w:p>
        </w:tc>
        <w:tc>
          <w:tcPr>
            <w:tcW w:w="2334" w:type="dxa"/>
          </w:tcPr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“Sometimes the internet blinks and I need to log in again and finish writing in the electronic health record” 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“Impossible to write a ‘restricted prescription’”</w:t>
            </w:r>
          </w:p>
        </w:tc>
      </w:tr>
      <w:tr w:rsidR="00B41760" w:rsidTr="00190128">
        <w:tc>
          <w:tcPr>
            <w:tcW w:w="893" w:type="dxa"/>
            <w:vMerge/>
            <w:vAlign w:val="center"/>
          </w:tcPr>
          <w:p w:rsidR="00B41760" w:rsidRPr="00097647" w:rsidRDefault="00B41760" w:rsidP="001901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461" w:type="dxa"/>
          </w:tcPr>
          <w:p w:rsidR="00B41760" w:rsidRDefault="00B41760" w:rsidP="001901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ients lack clarity of the service</w:t>
            </w:r>
          </w:p>
        </w:tc>
        <w:tc>
          <w:tcPr>
            <w:tcW w:w="1069" w:type="dxa"/>
          </w:tcPr>
          <w:p w:rsidR="00B41760" w:rsidRDefault="00B41760" w:rsidP="00B417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 </w:t>
            </w:r>
          </w:p>
          <w:p w:rsidR="00B41760" w:rsidRDefault="00B41760" w:rsidP="00B417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6%)</w:t>
            </w:r>
          </w:p>
          <w:p w:rsidR="00B41760" w:rsidRDefault="00B41760" w:rsidP="00B417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7" w:type="dxa"/>
          </w:tcPr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ck of consent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st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surance reimbursement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mitations of the modality of care (e.g., ‘restricted prescriptions’ or official certificates’</w:t>
            </w:r>
          </w:p>
        </w:tc>
        <w:tc>
          <w:tcPr>
            <w:tcW w:w="2334" w:type="dxa"/>
          </w:tcPr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“In my experience, no patients have received (or read) any ‘disclaimer’ or ‘consent’ about the limitations of the virtual visits”</w:t>
            </w:r>
          </w:p>
        </w:tc>
      </w:tr>
      <w:tr w:rsidR="00B41760" w:rsidTr="00190128">
        <w:trPr>
          <w:trHeight w:val="508"/>
        </w:trPr>
        <w:tc>
          <w:tcPr>
            <w:tcW w:w="893" w:type="dxa"/>
            <w:vMerge/>
            <w:vAlign w:val="center"/>
          </w:tcPr>
          <w:p w:rsidR="00B41760" w:rsidRPr="00097647" w:rsidRDefault="00B41760" w:rsidP="001901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461" w:type="dxa"/>
          </w:tcPr>
          <w:p w:rsidR="00B41760" w:rsidRDefault="00B41760" w:rsidP="001901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ck of training</w:t>
            </w:r>
          </w:p>
        </w:tc>
        <w:tc>
          <w:tcPr>
            <w:tcW w:w="1069" w:type="dxa"/>
          </w:tcPr>
          <w:p w:rsidR="00B41760" w:rsidRDefault="00B41760" w:rsidP="00B417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  <w:p w:rsidR="00B41760" w:rsidRDefault="00B41760" w:rsidP="00B417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9%)</w:t>
            </w:r>
          </w:p>
          <w:p w:rsidR="00B41760" w:rsidRDefault="00B41760" w:rsidP="00B417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7" w:type="dxa"/>
          </w:tcPr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k of training in the programs used</w:t>
            </w:r>
          </w:p>
        </w:tc>
        <w:tc>
          <w:tcPr>
            <w:tcW w:w="2334" w:type="dxa"/>
          </w:tcPr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“The challenges were confronting a new modality of care without an adequate training”</w:t>
            </w:r>
          </w:p>
        </w:tc>
      </w:tr>
      <w:tr w:rsidR="00B41760" w:rsidTr="00190128">
        <w:tc>
          <w:tcPr>
            <w:tcW w:w="893" w:type="dxa"/>
            <w:vMerge w:val="restart"/>
            <w:textDirection w:val="btLr"/>
            <w:vAlign w:val="center"/>
          </w:tcPr>
          <w:p w:rsidR="00B41760" w:rsidRPr="00097647" w:rsidRDefault="00B41760" w:rsidP="0019012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7647">
              <w:rPr>
                <w:rFonts w:ascii="Times New Roman" w:eastAsia="Times New Roman" w:hAnsi="Times New Roman" w:cs="Times New Roman"/>
                <w:b/>
              </w:rPr>
              <w:t>Diagnostic Process</w:t>
            </w:r>
          </w:p>
        </w:tc>
        <w:tc>
          <w:tcPr>
            <w:tcW w:w="1461" w:type="dxa"/>
          </w:tcPr>
          <w:p w:rsidR="00B41760" w:rsidRDefault="00B41760" w:rsidP="001901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ck of physical examination</w:t>
            </w:r>
          </w:p>
        </w:tc>
        <w:tc>
          <w:tcPr>
            <w:tcW w:w="1069" w:type="dxa"/>
          </w:tcPr>
          <w:p w:rsidR="00B41760" w:rsidRDefault="00B41760" w:rsidP="00B417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 (51.0%)</w:t>
            </w:r>
          </w:p>
          <w:p w:rsidR="00B41760" w:rsidRDefault="00B41760" w:rsidP="00B417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7" w:type="dxa"/>
          </w:tcPr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ck of physical examination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ability to do in-person tests through the screen (e.g., cognitive evaluation)</w:t>
            </w:r>
          </w:p>
        </w:tc>
        <w:tc>
          <w:tcPr>
            <w:tcW w:w="2334" w:type="dxa"/>
          </w:tcPr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“In the cases that ask for skin lesions it is important to have patient´s pictures. The camera has very little resolution and many visits are at night with little light”</w:t>
            </w:r>
          </w:p>
        </w:tc>
      </w:tr>
      <w:tr w:rsidR="00B41760" w:rsidTr="00190128">
        <w:tc>
          <w:tcPr>
            <w:tcW w:w="893" w:type="dxa"/>
            <w:vMerge/>
            <w:vAlign w:val="center"/>
          </w:tcPr>
          <w:p w:rsidR="00B41760" w:rsidRDefault="00B41760" w:rsidP="00B417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61" w:type="dxa"/>
          </w:tcPr>
          <w:p w:rsidR="00B41760" w:rsidRDefault="00B41760" w:rsidP="00B4176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 uncertainty</w:t>
            </w:r>
          </w:p>
        </w:tc>
        <w:tc>
          <w:tcPr>
            <w:tcW w:w="1069" w:type="dxa"/>
          </w:tcPr>
          <w:p w:rsidR="00B41760" w:rsidRDefault="00B41760" w:rsidP="00B4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3.8%)</w:t>
            </w:r>
          </w:p>
          <w:p w:rsidR="00B41760" w:rsidRDefault="00B41760" w:rsidP="00B4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7" w:type="dxa"/>
          </w:tcPr>
          <w:p w:rsidR="00B41760" w:rsidRDefault="00B41760" w:rsidP="00B41760">
            <w:pPr>
              <w:spacing w:after="0"/>
              <w:ind w:left="19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“Not examining a patient produces uncertainty, but patients are understanding and supportive of the self-exam”</w:t>
            </w:r>
          </w:p>
        </w:tc>
      </w:tr>
      <w:tr w:rsidR="00B41760" w:rsidTr="00190128">
        <w:tc>
          <w:tcPr>
            <w:tcW w:w="893" w:type="dxa"/>
            <w:vMerge w:val="restart"/>
            <w:textDirection w:val="btLr"/>
            <w:vAlign w:val="center"/>
          </w:tcPr>
          <w:p w:rsidR="00B41760" w:rsidRPr="004B0A57" w:rsidRDefault="00B41760" w:rsidP="00B41760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B0A57">
              <w:rPr>
                <w:rFonts w:ascii="Times New Roman" w:eastAsia="Times New Roman" w:hAnsi="Times New Roman" w:cs="Times New Roman"/>
                <w:b/>
              </w:rPr>
              <w:t>Patient-Provider Relationship</w:t>
            </w:r>
          </w:p>
        </w:tc>
        <w:tc>
          <w:tcPr>
            <w:tcW w:w="1461" w:type="dxa"/>
          </w:tcPr>
          <w:p w:rsidR="00B41760" w:rsidRDefault="00B41760" w:rsidP="00B4176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velopment of a close relationship</w:t>
            </w:r>
          </w:p>
        </w:tc>
        <w:tc>
          <w:tcPr>
            <w:tcW w:w="1069" w:type="dxa"/>
          </w:tcPr>
          <w:p w:rsidR="00B41760" w:rsidRDefault="00B41760" w:rsidP="00B4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17.1%)</w:t>
            </w:r>
          </w:p>
          <w:p w:rsidR="00B41760" w:rsidRDefault="00B41760" w:rsidP="00B4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7" w:type="dxa"/>
          </w:tcPr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fficulty stablishing a warm relationship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orting patients during the visit</w:t>
            </w:r>
          </w:p>
        </w:tc>
        <w:tc>
          <w:tcPr>
            <w:tcW w:w="2334" w:type="dxa"/>
          </w:tcPr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“I have a lot of patience and do education. Before I begin the visit, we talk and try to reassure patients. That’s what I do the most”</w:t>
            </w:r>
          </w:p>
        </w:tc>
      </w:tr>
      <w:tr w:rsidR="00B41760" w:rsidTr="00190128">
        <w:tc>
          <w:tcPr>
            <w:tcW w:w="893" w:type="dxa"/>
            <w:vMerge/>
            <w:vAlign w:val="center"/>
          </w:tcPr>
          <w:p w:rsidR="00B41760" w:rsidRDefault="00B41760" w:rsidP="00B417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61" w:type="dxa"/>
          </w:tcPr>
          <w:p w:rsidR="00B41760" w:rsidRDefault="00B41760" w:rsidP="00B4176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viding continuity of care</w:t>
            </w:r>
          </w:p>
        </w:tc>
        <w:tc>
          <w:tcPr>
            <w:tcW w:w="1069" w:type="dxa"/>
          </w:tcPr>
          <w:p w:rsidR="00B41760" w:rsidRDefault="00B41760" w:rsidP="00B4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11.0%)</w:t>
            </w:r>
          </w:p>
          <w:p w:rsidR="00B41760" w:rsidRDefault="00B41760" w:rsidP="00B4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7" w:type="dxa"/>
          </w:tcPr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ail follow-up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ients do not schedule a follow-up visit</w:t>
            </w:r>
          </w:p>
          <w:p w:rsidR="00B41760" w:rsidRDefault="00B41760" w:rsidP="00B41760">
            <w:pPr>
              <w:spacing w:after="0"/>
              <w:ind w:left="19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“To open the possibility to remain connected through any contingency. This way the patient is more satisfied and has the feeling of continuity, not just a casual contact”</w:t>
            </w:r>
          </w:p>
        </w:tc>
      </w:tr>
      <w:tr w:rsidR="00B41760" w:rsidTr="00190128">
        <w:tc>
          <w:tcPr>
            <w:tcW w:w="893" w:type="dxa"/>
            <w:vMerge/>
            <w:vAlign w:val="center"/>
          </w:tcPr>
          <w:p w:rsidR="00B41760" w:rsidRDefault="00B41760" w:rsidP="00B417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61" w:type="dxa"/>
          </w:tcPr>
          <w:p w:rsidR="00B41760" w:rsidRDefault="00B41760" w:rsidP="00B4176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chnical issues negatively affecting the relationship</w:t>
            </w:r>
          </w:p>
        </w:tc>
        <w:tc>
          <w:tcPr>
            <w:tcW w:w="1069" w:type="dxa"/>
          </w:tcPr>
          <w:p w:rsidR="00B41760" w:rsidRDefault="00B41760" w:rsidP="00B4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  <w:p w:rsidR="00B41760" w:rsidRDefault="00B41760" w:rsidP="00B4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.2%)</w:t>
            </w:r>
          </w:p>
          <w:p w:rsidR="00B41760" w:rsidRDefault="00B41760" w:rsidP="00B4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7" w:type="dxa"/>
          </w:tcPr>
          <w:p w:rsidR="00B41760" w:rsidRDefault="00B41760" w:rsidP="00B41760">
            <w:pPr>
              <w:spacing w:after="0"/>
              <w:ind w:left="19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“Maintaining a warm environment regardless of the audio or video cuts that a call might have”</w:t>
            </w:r>
          </w:p>
          <w:p w:rsidR="00B41760" w:rsidRDefault="00B41760" w:rsidP="00B41760">
            <w:pPr>
              <w:tabs>
                <w:tab w:val="left" w:pos="160"/>
              </w:tabs>
              <w:spacing w:after="0"/>
              <w:ind w:hanging="24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41760" w:rsidTr="00190128">
        <w:tc>
          <w:tcPr>
            <w:tcW w:w="893" w:type="dxa"/>
            <w:vMerge/>
            <w:vAlign w:val="center"/>
          </w:tcPr>
          <w:p w:rsidR="00B41760" w:rsidRDefault="00B41760" w:rsidP="00B417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61" w:type="dxa"/>
          </w:tcPr>
          <w:p w:rsidR="00B41760" w:rsidRDefault="00B41760" w:rsidP="00B4176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suring privacy</w:t>
            </w:r>
          </w:p>
        </w:tc>
        <w:tc>
          <w:tcPr>
            <w:tcW w:w="1069" w:type="dxa"/>
          </w:tcPr>
          <w:p w:rsidR="00B41760" w:rsidRDefault="00B41760" w:rsidP="00B4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  <w:p w:rsidR="00B41760" w:rsidRDefault="00B41760" w:rsidP="00B4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.0%)</w:t>
            </w:r>
          </w:p>
          <w:p w:rsidR="00B41760" w:rsidRDefault="00B41760" w:rsidP="00B4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7" w:type="dxa"/>
          </w:tcPr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viding personal email or phone number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suring that the patient’s location is private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tients don’t feel comfortable </w:t>
            </w:r>
          </w:p>
        </w:tc>
        <w:tc>
          <w:tcPr>
            <w:tcW w:w="2334" w:type="dxa"/>
          </w:tcPr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“There are patients that prefer an in-person visit. It is hard with small children, and for adolescents sometimes privacy at home is lacking”</w:t>
            </w:r>
          </w:p>
        </w:tc>
      </w:tr>
      <w:tr w:rsidR="00B41760" w:rsidTr="00190128">
        <w:tc>
          <w:tcPr>
            <w:tcW w:w="893" w:type="dxa"/>
            <w:vMerge/>
            <w:vAlign w:val="center"/>
          </w:tcPr>
          <w:p w:rsidR="00B41760" w:rsidRDefault="00B41760" w:rsidP="00B417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61" w:type="dxa"/>
          </w:tcPr>
          <w:p w:rsidR="00B41760" w:rsidRDefault="00B41760" w:rsidP="00B4176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vide care for certain groups of patients (e.g., children, elders)</w:t>
            </w:r>
          </w:p>
        </w:tc>
        <w:tc>
          <w:tcPr>
            <w:tcW w:w="1069" w:type="dxa"/>
          </w:tcPr>
          <w:p w:rsidR="00B41760" w:rsidRDefault="00B41760" w:rsidP="00B4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</w:p>
          <w:p w:rsidR="00B41760" w:rsidRDefault="00B41760" w:rsidP="00B4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  <w:p w:rsidR="00B41760" w:rsidRDefault="00B41760" w:rsidP="00B4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7" w:type="dxa"/>
          </w:tcPr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viding care for young children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fficulty communicating with elders</w:t>
            </w:r>
          </w:p>
        </w:tc>
        <w:tc>
          <w:tcPr>
            <w:tcW w:w="2334" w:type="dxa"/>
          </w:tcPr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“To evaluate pediatric patients that don’t cooperate like infants”</w:t>
            </w:r>
          </w:p>
          <w:p w:rsidR="00B41760" w:rsidRDefault="00B41760" w:rsidP="00B41760">
            <w:pPr>
              <w:tabs>
                <w:tab w:val="left" w:pos="160"/>
              </w:tabs>
              <w:spacing w:after="0"/>
              <w:ind w:hanging="24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41760" w:rsidTr="00190128">
        <w:tc>
          <w:tcPr>
            <w:tcW w:w="893" w:type="dxa"/>
            <w:vMerge/>
            <w:vAlign w:val="center"/>
          </w:tcPr>
          <w:p w:rsidR="00B41760" w:rsidRDefault="00B41760" w:rsidP="00B417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61" w:type="dxa"/>
          </w:tcPr>
          <w:p w:rsidR="00B41760" w:rsidRDefault="00B41760" w:rsidP="00B4176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ient communication</w:t>
            </w:r>
          </w:p>
        </w:tc>
        <w:tc>
          <w:tcPr>
            <w:tcW w:w="1069" w:type="dxa"/>
          </w:tcPr>
          <w:p w:rsidR="00B41760" w:rsidRDefault="00B41760" w:rsidP="00B4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</w:p>
          <w:p w:rsidR="00B41760" w:rsidRDefault="00B41760" w:rsidP="00B4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  <w:p w:rsidR="00B41760" w:rsidRDefault="00B41760" w:rsidP="00B4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7" w:type="dxa"/>
          </w:tcPr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fficulty confirming patient’s understanding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fficulty assessing non-verbal language</w:t>
            </w:r>
          </w:p>
          <w:p w:rsidR="00B41760" w:rsidRDefault="00B41760" w:rsidP="00B41760">
            <w:pPr>
              <w:spacing w:after="0"/>
              <w:ind w:left="19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</w:tcPr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t has to do with the capacity to contain a patient when needed. The traditional skills of a personal encounter are lost, and this might be principal challenge of this modality of care”</w:t>
            </w:r>
          </w:p>
        </w:tc>
      </w:tr>
      <w:tr w:rsidR="00B41760" w:rsidTr="00190128">
        <w:tc>
          <w:tcPr>
            <w:tcW w:w="893" w:type="dxa"/>
            <w:vMerge/>
            <w:vAlign w:val="center"/>
          </w:tcPr>
          <w:p w:rsidR="00B41760" w:rsidRDefault="00B41760" w:rsidP="00B417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61" w:type="dxa"/>
          </w:tcPr>
          <w:p w:rsidR="00B41760" w:rsidRDefault="00B41760" w:rsidP="00B4176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ient honesty</w:t>
            </w:r>
          </w:p>
        </w:tc>
        <w:tc>
          <w:tcPr>
            <w:tcW w:w="1069" w:type="dxa"/>
          </w:tcPr>
          <w:p w:rsidR="00B41760" w:rsidRDefault="00B41760" w:rsidP="00B4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</w:p>
          <w:p w:rsidR="00B41760" w:rsidRDefault="00B41760" w:rsidP="00B4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%)</w:t>
            </w:r>
          </w:p>
          <w:p w:rsidR="00B41760" w:rsidRDefault="00B41760" w:rsidP="00B4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7" w:type="dxa"/>
          </w:tcPr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ck of patient honesty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ient scheduled a visit under another person’s name</w:t>
            </w:r>
          </w:p>
        </w:tc>
        <w:tc>
          <w:tcPr>
            <w:tcW w:w="2334" w:type="dxa"/>
          </w:tcPr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“A mother wanted a prescription for fluoxetine and was lying saying that her daughter used it before”</w:t>
            </w:r>
          </w:p>
        </w:tc>
      </w:tr>
      <w:tr w:rsidR="00B41760" w:rsidTr="00190128">
        <w:tc>
          <w:tcPr>
            <w:tcW w:w="893" w:type="dxa"/>
            <w:vMerge/>
            <w:vAlign w:val="center"/>
          </w:tcPr>
          <w:p w:rsidR="00B41760" w:rsidRDefault="00B41760" w:rsidP="001901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61" w:type="dxa"/>
          </w:tcPr>
          <w:p w:rsidR="00B41760" w:rsidRDefault="00B41760" w:rsidP="001901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volving other family members </w:t>
            </w:r>
          </w:p>
        </w:tc>
        <w:tc>
          <w:tcPr>
            <w:tcW w:w="1069" w:type="dxa"/>
          </w:tcPr>
          <w:p w:rsidR="00B41760" w:rsidRDefault="00B41760" w:rsidP="00B417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</w:p>
          <w:p w:rsidR="00B41760" w:rsidRDefault="00B41760" w:rsidP="00B417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%)</w:t>
            </w:r>
          </w:p>
        </w:tc>
        <w:tc>
          <w:tcPr>
            <w:tcW w:w="3327" w:type="dxa"/>
          </w:tcPr>
          <w:p w:rsidR="00B41760" w:rsidRDefault="00B41760" w:rsidP="00190128">
            <w:pPr>
              <w:ind w:left="19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4" w:type="dxa"/>
          </w:tcPr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“It is hard to talk to all family members in a virtual visit”</w:t>
            </w:r>
          </w:p>
        </w:tc>
      </w:tr>
    </w:tbl>
    <w:p w:rsidR="00B41760" w:rsidRDefault="00B41760" w:rsidP="00B4176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B41760" w:rsidRDefault="00B41760" w:rsidP="00B417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  <w:proofErr w:type="spellStart"/>
      <w:r>
        <w:lastRenderedPageBreak/>
        <w:t>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: Categories, subcategories and selected quotes of addressing mechanisms </w:t>
      </w:r>
      <w:r>
        <w:rPr>
          <w:rFonts w:ascii="Times New Roman" w:eastAsia="Times New Roman" w:hAnsi="Times New Roman" w:cs="Times New Roman"/>
          <w:sz w:val="24"/>
          <w:szCs w:val="24"/>
        </w:rPr>
        <w:t>implementing telemedicine according to the modality of service, diagnostic process, and patient-provider domains</w:t>
      </w:r>
    </w:p>
    <w:p w:rsidR="00B41760" w:rsidRDefault="00B41760" w:rsidP="00B417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0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94"/>
        <w:gridCol w:w="1461"/>
        <w:gridCol w:w="1069"/>
        <w:gridCol w:w="3321"/>
        <w:gridCol w:w="2340"/>
      </w:tblGrid>
      <w:tr w:rsidR="00B41760" w:rsidTr="00B41760">
        <w:trPr>
          <w:trHeight w:val="494"/>
        </w:trPr>
        <w:tc>
          <w:tcPr>
            <w:tcW w:w="894" w:type="dxa"/>
            <w:vAlign w:val="center"/>
          </w:tcPr>
          <w:p w:rsidR="00B41760" w:rsidRDefault="00B41760" w:rsidP="00B4176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main</w:t>
            </w:r>
          </w:p>
        </w:tc>
        <w:tc>
          <w:tcPr>
            <w:tcW w:w="1461" w:type="dxa"/>
            <w:vAlign w:val="center"/>
          </w:tcPr>
          <w:p w:rsidR="00B41760" w:rsidRDefault="00B41760" w:rsidP="00B4176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1069" w:type="dxa"/>
            <w:vAlign w:val="center"/>
          </w:tcPr>
          <w:p w:rsidR="00B41760" w:rsidRDefault="00B41760" w:rsidP="00B41760">
            <w:pPr>
              <w:spacing w:after="0"/>
              <w:ind w:left="-58" w:right="-1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requency (%)</w:t>
            </w:r>
          </w:p>
        </w:tc>
        <w:tc>
          <w:tcPr>
            <w:tcW w:w="3321" w:type="dxa"/>
            <w:vAlign w:val="center"/>
          </w:tcPr>
          <w:p w:rsidR="00B41760" w:rsidRDefault="00B41760" w:rsidP="00B4176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b-categories</w:t>
            </w:r>
          </w:p>
        </w:tc>
        <w:tc>
          <w:tcPr>
            <w:tcW w:w="2340" w:type="dxa"/>
            <w:vAlign w:val="center"/>
          </w:tcPr>
          <w:p w:rsidR="00B41760" w:rsidRDefault="00B41760" w:rsidP="00B4176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lected quotes</w:t>
            </w:r>
          </w:p>
        </w:tc>
      </w:tr>
      <w:tr w:rsidR="00B41760" w:rsidTr="00190128">
        <w:tc>
          <w:tcPr>
            <w:tcW w:w="894" w:type="dxa"/>
            <w:vMerge w:val="restart"/>
            <w:textDirection w:val="btLr"/>
            <w:vAlign w:val="center"/>
          </w:tcPr>
          <w:p w:rsidR="00B41760" w:rsidRPr="004B0A57" w:rsidRDefault="00B41760" w:rsidP="00B41760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B0A57">
              <w:rPr>
                <w:rFonts w:ascii="Times New Roman" w:eastAsia="Times New Roman" w:hAnsi="Times New Roman" w:cs="Times New Roman"/>
                <w:b/>
              </w:rPr>
              <w:t>Modality of Service</w:t>
            </w:r>
          </w:p>
        </w:tc>
        <w:tc>
          <w:tcPr>
            <w:tcW w:w="1461" w:type="dxa"/>
          </w:tcPr>
          <w:p w:rsidR="00B41760" w:rsidRDefault="00B41760" w:rsidP="00B4176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act personally the patient through email, text message or phone call</w:t>
            </w:r>
          </w:p>
        </w:tc>
        <w:tc>
          <w:tcPr>
            <w:tcW w:w="1069" w:type="dxa"/>
          </w:tcPr>
          <w:p w:rsidR="00B41760" w:rsidRDefault="00B41760" w:rsidP="00B417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 (48.3%)</w:t>
            </w:r>
          </w:p>
          <w:p w:rsidR="00B41760" w:rsidRDefault="00B41760" w:rsidP="00B4176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1" w:type="dxa"/>
          </w:tcPr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lling patients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nding a text message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nding an email</w:t>
            </w:r>
          </w:p>
          <w:p w:rsidR="00B41760" w:rsidRDefault="00B41760" w:rsidP="00B4176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340" w:type="dxa"/>
          </w:tcPr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“In case of problems with ZOOM, I have used a phone call or WhatsApp”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“When I don´t find a prescription, I send an email with a picture of a hand-written prescription”</w:t>
            </w:r>
          </w:p>
        </w:tc>
      </w:tr>
      <w:tr w:rsidR="00B41760" w:rsidTr="00B41760">
        <w:trPr>
          <w:trHeight w:val="944"/>
        </w:trPr>
        <w:tc>
          <w:tcPr>
            <w:tcW w:w="894" w:type="dxa"/>
            <w:vMerge/>
            <w:vAlign w:val="center"/>
          </w:tcPr>
          <w:p w:rsidR="00B41760" w:rsidRDefault="00B41760" w:rsidP="001901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61" w:type="dxa"/>
          </w:tcPr>
          <w:p w:rsidR="00B41760" w:rsidRDefault="00B41760" w:rsidP="001901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quest technical support</w:t>
            </w:r>
          </w:p>
        </w:tc>
        <w:tc>
          <w:tcPr>
            <w:tcW w:w="1069" w:type="dxa"/>
          </w:tcPr>
          <w:p w:rsidR="00B41760" w:rsidRDefault="00B41760" w:rsidP="001901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 (40.7%)</w:t>
            </w:r>
          </w:p>
          <w:p w:rsidR="00B41760" w:rsidRDefault="00B41760" w:rsidP="001901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1" w:type="dxa"/>
          </w:tcPr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ort from support center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ort from peers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ort from patients</w:t>
            </w:r>
          </w:p>
        </w:tc>
        <w:tc>
          <w:tcPr>
            <w:tcW w:w="2340" w:type="dxa"/>
          </w:tcPr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“Patient connection problems have been able to be solved by the support center”</w:t>
            </w:r>
          </w:p>
        </w:tc>
      </w:tr>
      <w:tr w:rsidR="00B41760" w:rsidTr="00190128">
        <w:tc>
          <w:tcPr>
            <w:tcW w:w="894" w:type="dxa"/>
            <w:vMerge/>
            <w:vAlign w:val="center"/>
          </w:tcPr>
          <w:p w:rsidR="00B41760" w:rsidRDefault="00B41760" w:rsidP="001901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61" w:type="dxa"/>
          </w:tcPr>
          <w:p w:rsidR="00B41760" w:rsidRDefault="00B41760" w:rsidP="001901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eate an in-person support system</w:t>
            </w:r>
          </w:p>
        </w:tc>
        <w:tc>
          <w:tcPr>
            <w:tcW w:w="1069" w:type="dxa"/>
          </w:tcPr>
          <w:p w:rsidR="00B41760" w:rsidRDefault="00B41760" w:rsidP="001901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 (19.0%)</w:t>
            </w:r>
          </w:p>
        </w:tc>
        <w:tc>
          <w:tcPr>
            <w:tcW w:w="3321" w:type="dxa"/>
          </w:tcPr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 to an in-person visit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quest an in-person pick up of a restricted prescription or official certificate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nding a restricted prescription through delivery systems</w:t>
            </w:r>
          </w:p>
        </w:tc>
        <w:tc>
          <w:tcPr>
            <w:tcW w:w="2340" w:type="dxa"/>
          </w:tcPr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“Referring patients for in-person visits”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“I have sent ´restricted prescriptions´ using Uber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“Colleagues that are providing in-person services have given official certificates to my patients”</w:t>
            </w:r>
          </w:p>
        </w:tc>
      </w:tr>
      <w:tr w:rsidR="00B41760" w:rsidTr="00190128">
        <w:tc>
          <w:tcPr>
            <w:tcW w:w="894" w:type="dxa"/>
            <w:vMerge/>
            <w:vAlign w:val="center"/>
          </w:tcPr>
          <w:p w:rsidR="00B41760" w:rsidRDefault="00B41760" w:rsidP="001901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61" w:type="dxa"/>
          </w:tcPr>
          <w:p w:rsidR="00B41760" w:rsidRDefault="00B41760" w:rsidP="001901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eive training and practice</w:t>
            </w:r>
          </w:p>
        </w:tc>
        <w:tc>
          <w:tcPr>
            <w:tcW w:w="1069" w:type="dxa"/>
          </w:tcPr>
          <w:p w:rsidR="00B41760" w:rsidRDefault="00B41760" w:rsidP="001901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 (19.0%)</w:t>
            </w:r>
          </w:p>
        </w:tc>
        <w:tc>
          <w:tcPr>
            <w:tcW w:w="3321" w:type="dxa"/>
          </w:tcPr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ceiving online training 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acticing with patients, friends or family members</w:t>
            </w:r>
          </w:p>
        </w:tc>
        <w:tc>
          <w:tcPr>
            <w:tcW w:w="2340" w:type="dxa"/>
          </w:tcPr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“With patience and practice”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“I searched for an online training in telemedicine”</w:t>
            </w:r>
          </w:p>
        </w:tc>
      </w:tr>
      <w:tr w:rsidR="00B41760" w:rsidTr="00190128">
        <w:trPr>
          <w:trHeight w:val="508"/>
        </w:trPr>
        <w:tc>
          <w:tcPr>
            <w:tcW w:w="894" w:type="dxa"/>
            <w:vMerge/>
            <w:vAlign w:val="center"/>
          </w:tcPr>
          <w:p w:rsidR="00B41760" w:rsidRDefault="00B41760" w:rsidP="00B417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61" w:type="dxa"/>
          </w:tcPr>
          <w:p w:rsidR="00B41760" w:rsidRDefault="00B41760" w:rsidP="00B4176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lain to the patient about the scope and limitations of telemedicine</w:t>
            </w:r>
          </w:p>
        </w:tc>
        <w:tc>
          <w:tcPr>
            <w:tcW w:w="1069" w:type="dxa"/>
          </w:tcPr>
          <w:p w:rsidR="00B41760" w:rsidRDefault="00B41760" w:rsidP="00B417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12.9%)</w:t>
            </w:r>
          </w:p>
        </w:tc>
        <w:tc>
          <w:tcPr>
            <w:tcW w:w="3321" w:type="dxa"/>
          </w:tcPr>
          <w:p w:rsidR="00B41760" w:rsidRDefault="00B41760" w:rsidP="00B41760">
            <w:pPr>
              <w:spacing w:after="0"/>
              <w:ind w:left="19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</w:tcPr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“Explaining the limitations of the virtual care and being creative about the solutions”</w:t>
            </w:r>
          </w:p>
        </w:tc>
      </w:tr>
      <w:tr w:rsidR="00B41760" w:rsidTr="00190128">
        <w:tc>
          <w:tcPr>
            <w:tcW w:w="894" w:type="dxa"/>
            <w:vMerge/>
            <w:vAlign w:val="center"/>
          </w:tcPr>
          <w:p w:rsidR="00B41760" w:rsidRDefault="00B41760" w:rsidP="00B417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61" w:type="dxa"/>
          </w:tcPr>
          <w:p w:rsidR="00B41760" w:rsidRDefault="00B41760" w:rsidP="00B4176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ke longer time with the patient</w:t>
            </w:r>
          </w:p>
        </w:tc>
        <w:tc>
          <w:tcPr>
            <w:tcW w:w="1069" w:type="dxa"/>
          </w:tcPr>
          <w:p w:rsidR="00B41760" w:rsidRDefault="00B41760" w:rsidP="00B417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12.5%)</w:t>
            </w:r>
          </w:p>
        </w:tc>
        <w:tc>
          <w:tcPr>
            <w:tcW w:w="3321" w:type="dxa"/>
          </w:tcPr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duct a longer visit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lete the electronic health record after the visit</w:t>
            </w:r>
          </w:p>
        </w:tc>
        <w:tc>
          <w:tcPr>
            <w:tcW w:w="2340" w:type="dxa"/>
          </w:tcPr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“Giving much more time to the visit, leaving time for questions”</w:t>
            </w:r>
          </w:p>
        </w:tc>
      </w:tr>
      <w:tr w:rsidR="00B41760" w:rsidTr="00B41760">
        <w:trPr>
          <w:trHeight w:val="1709"/>
        </w:trPr>
        <w:tc>
          <w:tcPr>
            <w:tcW w:w="894" w:type="dxa"/>
            <w:vMerge/>
            <w:vAlign w:val="center"/>
          </w:tcPr>
          <w:p w:rsidR="00B41760" w:rsidRDefault="00B41760" w:rsidP="00B417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61" w:type="dxa"/>
          </w:tcPr>
          <w:p w:rsidR="00B41760" w:rsidRDefault="00B41760" w:rsidP="00B4176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pport the patient directly through ZOOM </w:t>
            </w:r>
          </w:p>
        </w:tc>
        <w:tc>
          <w:tcPr>
            <w:tcW w:w="1069" w:type="dxa"/>
          </w:tcPr>
          <w:p w:rsidR="00B41760" w:rsidRDefault="00B41760" w:rsidP="00B417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 </w:t>
            </w:r>
          </w:p>
          <w:p w:rsidR="00B41760" w:rsidRDefault="00B41760" w:rsidP="00B417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6%)</w:t>
            </w:r>
          </w:p>
        </w:tc>
        <w:tc>
          <w:tcPr>
            <w:tcW w:w="3321" w:type="dxa"/>
          </w:tcPr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tting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aring screens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ifying the lab order form 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ifying the prescription form</w:t>
            </w:r>
          </w:p>
        </w:tc>
        <w:tc>
          <w:tcPr>
            <w:tcW w:w="2340" w:type="dxa"/>
          </w:tcPr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“With the platform problems, I use the chat to give instructions, and when impossible, I give patients a call. I have used the ´screen sharing option´ to explain”</w:t>
            </w:r>
          </w:p>
        </w:tc>
      </w:tr>
      <w:tr w:rsidR="00B41760" w:rsidTr="00190128">
        <w:tc>
          <w:tcPr>
            <w:tcW w:w="894" w:type="dxa"/>
            <w:vMerge/>
            <w:vAlign w:val="center"/>
          </w:tcPr>
          <w:p w:rsidR="00B41760" w:rsidRDefault="00B41760" w:rsidP="00B417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61" w:type="dxa"/>
          </w:tcPr>
          <w:p w:rsidR="00B41760" w:rsidRDefault="00B41760" w:rsidP="00B4176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tain addition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ort systems</w:t>
            </w:r>
          </w:p>
        </w:tc>
        <w:tc>
          <w:tcPr>
            <w:tcW w:w="1069" w:type="dxa"/>
          </w:tcPr>
          <w:p w:rsidR="00B41760" w:rsidRDefault="00B41760" w:rsidP="00B4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6 </w:t>
            </w:r>
          </w:p>
          <w:p w:rsidR="00B41760" w:rsidRDefault="00B41760" w:rsidP="00B4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1%)</w:t>
            </w:r>
          </w:p>
        </w:tc>
        <w:tc>
          <w:tcPr>
            <w:tcW w:w="3321" w:type="dxa"/>
          </w:tcPr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duct visit using different platforms (e.g., Facetime, Skype, Google Meet)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 cell phone´s internet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 more than a computer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rchase additional software</w:t>
            </w:r>
          </w:p>
        </w:tc>
        <w:tc>
          <w:tcPr>
            <w:tcW w:w="2340" w:type="dxa"/>
          </w:tcPr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“With a patient that their audio did not work, I called him through ´Facetime´ and solved the problem”</w:t>
            </w:r>
          </w:p>
        </w:tc>
      </w:tr>
      <w:tr w:rsidR="00B41760" w:rsidTr="00190128">
        <w:tc>
          <w:tcPr>
            <w:tcW w:w="894" w:type="dxa"/>
            <w:vMerge/>
            <w:vAlign w:val="center"/>
          </w:tcPr>
          <w:p w:rsidR="00B41760" w:rsidRDefault="00B41760" w:rsidP="00B417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61" w:type="dxa"/>
          </w:tcPr>
          <w:p w:rsidR="00B41760" w:rsidRDefault="00B41760" w:rsidP="00B4176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urn payment</w:t>
            </w:r>
          </w:p>
        </w:tc>
        <w:tc>
          <w:tcPr>
            <w:tcW w:w="1069" w:type="dxa"/>
          </w:tcPr>
          <w:p w:rsidR="00B41760" w:rsidRDefault="00B41760" w:rsidP="00B4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  <w:p w:rsidR="00B41760" w:rsidRDefault="00B41760" w:rsidP="00B4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%)</w:t>
            </w:r>
          </w:p>
        </w:tc>
        <w:tc>
          <w:tcPr>
            <w:tcW w:w="3321" w:type="dxa"/>
          </w:tcPr>
          <w:p w:rsidR="00B41760" w:rsidRDefault="00B41760" w:rsidP="00B41760">
            <w:pPr>
              <w:spacing w:after="0"/>
              <w:ind w:left="19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“There was no other option than giving them the money paid for the visit back”</w:t>
            </w:r>
          </w:p>
        </w:tc>
      </w:tr>
      <w:tr w:rsidR="00B41760" w:rsidTr="00190128">
        <w:tc>
          <w:tcPr>
            <w:tcW w:w="894" w:type="dxa"/>
            <w:vMerge w:val="restart"/>
            <w:textDirection w:val="btLr"/>
            <w:vAlign w:val="center"/>
          </w:tcPr>
          <w:p w:rsidR="00B41760" w:rsidRPr="00097647" w:rsidRDefault="00B41760" w:rsidP="00B41760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7647">
              <w:rPr>
                <w:rFonts w:ascii="Times New Roman" w:eastAsia="Times New Roman" w:hAnsi="Times New Roman" w:cs="Times New Roman"/>
                <w:b/>
              </w:rPr>
              <w:t>Diagnostic Process</w:t>
            </w:r>
          </w:p>
        </w:tc>
        <w:tc>
          <w:tcPr>
            <w:tcW w:w="1461" w:type="dxa"/>
          </w:tcPr>
          <w:p w:rsidR="00B41760" w:rsidRDefault="00B41760" w:rsidP="00B4176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k for patient’s support</w:t>
            </w:r>
          </w:p>
        </w:tc>
        <w:tc>
          <w:tcPr>
            <w:tcW w:w="1069" w:type="dxa"/>
          </w:tcPr>
          <w:p w:rsidR="00B41760" w:rsidRDefault="00B41760" w:rsidP="00B4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(22.1%)</w:t>
            </w:r>
          </w:p>
          <w:p w:rsidR="00B41760" w:rsidRDefault="00B41760" w:rsidP="00B4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1" w:type="dxa"/>
          </w:tcPr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quest pictures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quest self-examination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quest moving patient´s device camera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 patient´s medical equipment (e.g., thermometer, sphygmomanometer, etc.)</w:t>
            </w:r>
          </w:p>
        </w:tc>
        <w:tc>
          <w:tcPr>
            <w:tcW w:w="2340" w:type="dxa"/>
          </w:tcPr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“I have requested the patient to move the illumination and the camera to observe the oral cavity”</w:t>
            </w:r>
          </w:p>
        </w:tc>
      </w:tr>
      <w:tr w:rsidR="00B41760" w:rsidTr="00190128">
        <w:tc>
          <w:tcPr>
            <w:tcW w:w="894" w:type="dxa"/>
            <w:vMerge/>
            <w:textDirection w:val="btLr"/>
            <w:vAlign w:val="center"/>
          </w:tcPr>
          <w:p w:rsidR="00B41760" w:rsidRPr="00097647" w:rsidRDefault="00B41760" w:rsidP="00B417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13" w:right="113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461" w:type="dxa"/>
          </w:tcPr>
          <w:p w:rsidR="00B41760" w:rsidRDefault="00B41760" w:rsidP="00B4176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ke an exhaustive history</w:t>
            </w:r>
          </w:p>
        </w:tc>
        <w:tc>
          <w:tcPr>
            <w:tcW w:w="1069" w:type="dxa"/>
          </w:tcPr>
          <w:p w:rsidR="00B41760" w:rsidRDefault="00B41760" w:rsidP="00B4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18.3%)</w:t>
            </w:r>
          </w:p>
        </w:tc>
        <w:tc>
          <w:tcPr>
            <w:tcW w:w="3321" w:type="dxa"/>
          </w:tcPr>
          <w:p w:rsidR="00B41760" w:rsidRDefault="00B41760" w:rsidP="00B41760">
            <w:pPr>
              <w:spacing w:after="0"/>
              <w:ind w:left="19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“Taking an exhaustive history, giving it more time when the case seems to be more complex”</w:t>
            </w:r>
          </w:p>
        </w:tc>
      </w:tr>
      <w:tr w:rsidR="00B41760" w:rsidTr="00190128">
        <w:tc>
          <w:tcPr>
            <w:tcW w:w="894" w:type="dxa"/>
            <w:vMerge/>
            <w:textDirection w:val="btLr"/>
            <w:vAlign w:val="center"/>
          </w:tcPr>
          <w:p w:rsidR="00B41760" w:rsidRPr="00097647" w:rsidRDefault="00B41760" w:rsidP="001901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3" w:right="113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461" w:type="dxa"/>
          </w:tcPr>
          <w:p w:rsidR="00B41760" w:rsidRDefault="00B41760" w:rsidP="001901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quest additional labs, images or procedures </w:t>
            </w:r>
          </w:p>
        </w:tc>
        <w:tc>
          <w:tcPr>
            <w:tcW w:w="1069" w:type="dxa"/>
          </w:tcPr>
          <w:p w:rsidR="00B41760" w:rsidRDefault="00B41760" w:rsidP="001901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3 </w:t>
            </w:r>
          </w:p>
          <w:p w:rsidR="00B41760" w:rsidRDefault="00B41760" w:rsidP="001901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8%)</w:t>
            </w:r>
          </w:p>
        </w:tc>
        <w:tc>
          <w:tcPr>
            <w:tcW w:w="3321" w:type="dxa"/>
          </w:tcPr>
          <w:p w:rsidR="00B41760" w:rsidRDefault="00B41760" w:rsidP="00190128">
            <w:pPr>
              <w:ind w:left="19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“I have had to request more lab tests to have more certainty”</w:t>
            </w:r>
          </w:p>
        </w:tc>
      </w:tr>
      <w:tr w:rsidR="00B41760" w:rsidTr="00190128">
        <w:tc>
          <w:tcPr>
            <w:tcW w:w="894" w:type="dxa"/>
            <w:vMerge/>
            <w:textDirection w:val="btLr"/>
            <w:vAlign w:val="center"/>
          </w:tcPr>
          <w:p w:rsidR="00B41760" w:rsidRPr="00097647" w:rsidRDefault="00B41760" w:rsidP="001901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3" w:right="113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461" w:type="dxa"/>
          </w:tcPr>
          <w:p w:rsidR="00B41760" w:rsidRDefault="00B41760" w:rsidP="001901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lly review the electronic medical record</w:t>
            </w:r>
          </w:p>
        </w:tc>
        <w:tc>
          <w:tcPr>
            <w:tcW w:w="1069" w:type="dxa"/>
          </w:tcPr>
          <w:p w:rsidR="00B41760" w:rsidRDefault="00B41760" w:rsidP="001901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 </w:t>
            </w:r>
          </w:p>
          <w:p w:rsidR="00B41760" w:rsidRDefault="00B41760" w:rsidP="001901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4%)</w:t>
            </w:r>
          </w:p>
        </w:tc>
        <w:tc>
          <w:tcPr>
            <w:tcW w:w="3321" w:type="dxa"/>
          </w:tcPr>
          <w:p w:rsidR="00B41760" w:rsidRDefault="00B41760" w:rsidP="00190128">
            <w:pPr>
              <w:ind w:left="19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“I review the electronic medical record before the visits”</w:t>
            </w:r>
          </w:p>
        </w:tc>
      </w:tr>
      <w:tr w:rsidR="00B41760" w:rsidTr="00190128">
        <w:tc>
          <w:tcPr>
            <w:tcW w:w="894" w:type="dxa"/>
            <w:vMerge/>
            <w:textDirection w:val="btLr"/>
            <w:vAlign w:val="center"/>
          </w:tcPr>
          <w:p w:rsidR="00B41760" w:rsidRPr="00097647" w:rsidRDefault="00B41760" w:rsidP="001901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13" w:right="113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461" w:type="dxa"/>
          </w:tcPr>
          <w:p w:rsidR="00B41760" w:rsidRDefault="00B41760" w:rsidP="001901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k for patient’s family member support</w:t>
            </w:r>
          </w:p>
        </w:tc>
        <w:tc>
          <w:tcPr>
            <w:tcW w:w="1069" w:type="dxa"/>
          </w:tcPr>
          <w:p w:rsidR="00B41760" w:rsidRDefault="00B41760" w:rsidP="001901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</w:p>
          <w:p w:rsidR="00B41760" w:rsidRDefault="00B41760" w:rsidP="001901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8%)</w:t>
            </w:r>
          </w:p>
          <w:p w:rsidR="00B41760" w:rsidRDefault="00B41760" w:rsidP="001901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1" w:type="dxa"/>
          </w:tcPr>
          <w:p w:rsidR="00B41760" w:rsidRDefault="00B41760" w:rsidP="00190128">
            <w:pPr>
              <w:ind w:left="19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“I have asked family members to do a physical examination to patients”</w:t>
            </w:r>
          </w:p>
        </w:tc>
      </w:tr>
      <w:tr w:rsidR="00B41760" w:rsidTr="00190128">
        <w:tc>
          <w:tcPr>
            <w:tcW w:w="894" w:type="dxa"/>
            <w:vMerge w:val="restart"/>
            <w:textDirection w:val="btLr"/>
            <w:vAlign w:val="center"/>
          </w:tcPr>
          <w:p w:rsidR="00B41760" w:rsidRPr="00097647" w:rsidRDefault="00B41760" w:rsidP="0019012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7647">
              <w:rPr>
                <w:rFonts w:ascii="Times New Roman" w:eastAsia="Times New Roman" w:hAnsi="Times New Roman" w:cs="Times New Roman"/>
                <w:b/>
              </w:rPr>
              <w:t>Patient-Provider Relationship</w:t>
            </w:r>
          </w:p>
        </w:tc>
        <w:tc>
          <w:tcPr>
            <w:tcW w:w="1461" w:type="dxa"/>
          </w:tcPr>
          <w:p w:rsidR="00B41760" w:rsidRDefault="00B41760" w:rsidP="001901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nsify the use of communication skills</w:t>
            </w:r>
          </w:p>
        </w:tc>
        <w:tc>
          <w:tcPr>
            <w:tcW w:w="1069" w:type="dxa"/>
          </w:tcPr>
          <w:p w:rsidR="00B41760" w:rsidRDefault="00B41760" w:rsidP="001901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 (23.2%)</w:t>
            </w:r>
          </w:p>
        </w:tc>
        <w:tc>
          <w:tcPr>
            <w:tcW w:w="3321" w:type="dxa"/>
          </w:tcPr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mplifying instructions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vide written instructions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eating a positive patient-provider relationship 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ing open-ended questions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mmarizing the visit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spacing w:after="0" w:line="240" w:lineRule="auto"/>
              <w:ind w:left="192" w:hanging="18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tting attention to non-verbal communication</w:t>
            </w:r>
          </w:p>
        </w:tc>
        <w:tc>
          <w:tcPr>
            <w:tcW w:w="2340" w:type="dxa"/>
          </w:tcPr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“Reflect a lot and checking if I am understanding correctly. Be very aware of the non-verbal language of the patient and mine”</w:t>
            </w:r>
          </w:p>
        </w:tc>
      </w:tr>
      <w:tr w:rsidR="00B41760" w:rsidTr="00190128">
        <w:tc>
          <w:tcPr>
            <w:tcW w:w="894" w:type="dxa"/>
            <w:vMerge/>
            <w:vAlign w:val="center"/>
          </w:tcPr>
          <w:p w:rsidR="00B41760" w:rsidRDefault="00B41760" w:rsidP="001901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61" w:type="dxa"/>
          </w:tcPr>
          <w:p w:rsidR="00B41760" w:rsidRDefault="00B41760" w:rsidP="001901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 nicer</w:t>
            </w:r>
          </w:p>
        </w:tc>
        <w:tc>
          <w:tcPr>
            <w:tcW w:w="1069" w:type="dxa"/>
          </w:tcPr>
          <w:p w:rsidR="00B41760" w:rsidRDefault="00B41760" w:rsidP="001901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 </w:t>
            </w:r>
          </w:p>
          <w:p w:rsidR="00B41760" w:rsidRDefault="00B41760" w:rsidP="001901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6.1%)</w:t>
            </w:r>
          </w:p>
        </w:tc>
        <w:tc>
          <w:tcPr>
            <w:tcW w:w="3321" w:type="dxa"/>
          </w:tcPr>
          <w:p w:rsidR="00B41760" w:rsidRDefault="00B41760" w:rsidP="00190128">
            <w:pPr>
              <w:ind w:left="19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“Trying to be nicer and most empathic possible”</w:t>
            </w:r>
          </w:p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“Maintaining a positive relationship and asking for questions”</w:t>
            </w:r>
          </w:p>
        </w:tc>
      </w:tr>
      <w:tr w:rsidR="00B41760" w:rsidTr="00190128">
        <w:tc>
          <w:tcPr>
            <w:tcW w:w="894" w:type="dxa"/>
            <w:vMerge/>
            <w:vAlign w:val="center"/>
          </w:tcPr>
          <w:p w:rsidR="00B41760" w:rsidRDefault="00B41760" w:rsidP="001901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61" w:type="dxa"/>
          </w:tcPr>
          <w:p w:rsidR="00B41760" w:rsidRDefault="00B41760" w:rsidP="001901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volve family members</w:t>
            </w:r>
          </w:p>
        </w:tc>
        <w:tc>
          <w:tcPr>
            <w:tcW w:w="1069" w:type="dxa"/>
          </w:tcPr>
          <w:p w:rsidR="00B41760" w:rsidRDefault="00B41760" w:rsidP="001901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 </w:t>
            </w:r>
          </w:p>
          <w:p w:rsidR="00B41760" w:rsidRDefault="00B41760" w:rsidP="001901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.4%)</w:t>
            </w:r>
          </w:p>
        </w:tc>
        <w:tc>
          <w:tcPr>
            <w:tcW w:w="3321" w:type="dxa"/>
          </w:tcPr>
          <w:p w:rsidR="00B41760" w:rsidRDefault="00B41760" w:rsidP="00190128">
            <w:pPr>
              <w:ind w:left="19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B41760" w:rsidRDefault="00B41760" w:rsidP="00B41760">
            <w:pPr>
              <w:numPr>
                <w:ilvl w:val="0"/>
                <w:numId w:val="1"/>
              </w:numPr>
              <w:tabs>
                <w:tab w:val="left" w:pos="160"/>
              </w:tabs>
              <w:spacing w:after="0" w:line="240" w:lineRule="auto"/>
              <w:ind w:left="0" w:hanging="24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“I have invited family members to join the conversation, bring their concerns to solve them during the visit”</w:t>
            </w:r>
          </w:p>
          <w:p w:rsidR="00B41760" w:rsidRDefault="00B41760" w:rsidP="00190128">
            <w:pPr>
              <w:tabs>
                <w:tab w:val="left" w:pos="160"/>
              </w:tabs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</w:tbl>
    <w:p w:rsidR="00B41760" w:rsidRDefault="00B41760" w:rsidP="00B4176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</w:p>
    <w:p w:rsidR="00487CD7" w:rsidRPr="00B41760" w:rsidRDefault="00B41760" w:rsidP="00B41760"/>
    <w:sectPr w:rsidR="00487CD7" w:rsidRPr="00B417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04217A"/>
    <w:multiLevelType w:val="multilevel"/>
    <w:tmpl w:val="E88ABD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760"/>
    <w:rsid w:val="0015654D"/>
    <w:rsid w:val="00274FF2"/>
    <w:rsid w:val="002D4F44"/>
    <w:rsid w:val="00443748"/>
    <w:rsid w:val="00B41760"/>
    <w:rsid w:val="00C81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EA665"/>
  <w15:chartTrackingRefBased/>
  <w15:docId w15:val="{4C2ECF3C-8CC9-440B-B94F-859A17747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41760"/>
    <w:rPr>
      <w:rFonts w:ascii="Calibri" w:eastAsia="Calibri" w:hAnsi="Calibri" w:cs="Calibr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270</Words>
  <Characters>7245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Garcia-Huidobro</dc:creator>
  <cp:keywords/>
  <dc:description/>
  <cp:lastModifiedBy>Diego Garcia-Huidobro</cp:lastModifiedBy>
  <cp:revision>1</cp:revision>
  <dcterms:created xsi:type="dcterms:W3CDTF">2020-07-05T00:57:00Z</dcterms:created>
  <dcterms:modified xsi:type="dcterms:W3CDTF">2020-07-05T01:00:00Z</dcterms:modified>
</cp:coreProperties>
</file>